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526"/>
        <w:gridCol w:w="526"/>
        <w:gridCol w:w="526"/>
        <w:gridCol w:w="691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7"/>
      </w:tblGrid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Integron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Al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B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Br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CHL_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C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Cl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Cu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Fe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K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Mg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Mn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NH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NO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NO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SO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SRP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Si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TDN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TDP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TP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Zn</w:t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Integro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Al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B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Br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CHL_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C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3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0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Cl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Cu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F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2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5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K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M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2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1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M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3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NH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1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NO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1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NO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0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SO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SRP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0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Si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0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0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4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1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3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0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1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TD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0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TDP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TP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Z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0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pH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0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5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4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5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5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4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3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5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5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3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3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4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4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3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6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4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4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3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3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4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4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45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3a</w:t>
      </w:r>
    </w:p>
    <w:tbl>
      <w:tblPr>
        <w:tblW w:w="161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644"/>
        <w:gridCol w:w="644"/>
        <w:gridCol w:w="644"/>
        <w:gridCol w:w="691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546"/>
        <w:gridCol w:w="644"/>
        <w:gridCol w:w="644"/>
        <w:gridCol w:w="644"/>
        <w:gridCol w:w="644"/>
        <w:gridCol w:w="703"/>
        <w:gridCol w:w="644"/>
        <w:gridCol w:w="644"/>
        <w:gridCol w:w="644"/>
        <w:gridCol w:w="546"/>
      </w:tblGrid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Integron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Al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B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Br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CHL_A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Ca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Cl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Cu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F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K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Mg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Mn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NH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NO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NO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SO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SRP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Si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TDN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TDP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TP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Zn</w:t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Integro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Al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9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B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8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Br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4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CHL_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9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5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3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3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C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7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3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9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Cl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8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9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9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Cu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3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7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7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6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6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F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7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5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K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7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9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M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2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2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6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3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M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2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8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NH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9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0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4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5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3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5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3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NO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6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6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5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4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8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7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8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3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4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5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8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NO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3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7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8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3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3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4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5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1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4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4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SO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5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7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3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SRP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4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9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4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4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Si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3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4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0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6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4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1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4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4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5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6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3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4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6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TD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5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5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8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8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4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5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7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7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TDP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2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5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5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4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5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TP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28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7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5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4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3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Z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1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9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6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9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pH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4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6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3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1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b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7T17:06:00Z</dcterms:created>
  <dc:creator>Greg</dc:creator>
  <dc:description/>
  <dc:language>en-US</dc:language>
  <cp:lastModifiedBy>Satish D</cp:lastModifiedBy>
  <dcterms:modified xsi:type="dcterms:W3CDTF">2015-02-07T17:06:00Z</dcterms:modified>
  <cp:revision>2</cp:revision>
  <dc:subject/>
  <dc:title/>
</cp:coreProperties>
</file>